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84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252"/>
        <w:gridCol w:w="1811"/>
        <w:gridCol w:w="188"/>
        <w:gridCol w:w="886"/>
        <w:gridCol w:w="886"/>
        <w:gridCol w:w="886"/>
        <w:gridCol w:w="1075"/>
      </w:tblGrid>
      <w:tr w:rsidR="004F7CE5" w:rsidRPr="003545F1" w:rsidTr="00606CAD">
        <w:trPr>
          <w:trHeight w:val="570"/>
          <w:jc w:val="center"/>
        </w:trPr>
        <w:tc>
          <w:tcPr>
            <w:tcW w:w="79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CE5" w:rsidRPr="00606CAD" w:rsidRDefault="004F7CE5" w:rsidP="00641090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 xml:space="preserve">Table </w:t>
            </w:r>
            <w:r w:rsidR="002E743E" w:rsidRPr="00606C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>S</w:t>
            </w:r>
            <w:r w:rsidRPr="00606C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 xml:space="preserve">3. </w:t>
            </w:r>
            <w:r w:rsidR="00606CAD" w:rsidRPr="00606CA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Geographic origin and genetic constitution of </w:t>
            </w:r>
            <w:proofErr w:type="spellStart"/>
            <w:r w:rsidR="00606CAD" w:rsidRPr="00606CA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Saccharomyces</w:t>
            </w:r>
            <w:proofErr w:type="spellEnd"/>
            <w:r w:rsidR="00606CAD" w:rsidRPr="00606CA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proofErr w:type="spellStart"/>
            <w:r w:rsidR="00606CAD" w:rsidRPr="00606CA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>cerevisiae</w:t>
            </w:r>
            <w:proofErr w:type="spellEnd"/>
            <w:r w:rsidR="00606CAD" w:rsidRPr="00606CAD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="00606CAD" w:rsidRPr="00606CAD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AR"/>
              </w:rPr>
              <w:t xml:space="preserve">wine strains isolated from different countries </w:t>
            </w:r>
            <w:r w:rsidR="003016B8" w:rsidRPr="00606CA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="00606CAD" w:rsidRPr="00606CAD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REFMGR.CITE &lt;Refman&gt;&lt;Cite&gt;&lt;Author&gt;Arias&lt;/Author&gt;&lt;Year&gt;2008&lt;/Year&gt;&lt;RecNum&gt;750&lt;/RecNum&gt;&lt;IDText&gt;Diversidad genética de las especies del complejo Saccharomyces sensu stricto de fermentaciones tradicionales&lt;/IDText&gt;&lt;MDL Ref_Type="Thesis/Dissertation"&gt;&lt;Ref_Type&gt;Thesis/Dissertation&lt;/Ref_Type&gt;&lt;Ref_ID&gt;750&lt;/Ref_ID&gt;&lt;Title_Primary&gt;Diversidad gen&amp;#xE9;tica de las especies del complejo &lt;i&gt;Saccharomyces sensu stricto &lt;/i&gt;de fermentaciones tradicionales&lt;/Title_Primary&gt;&lt;Authors_Primary&gt;Arias,A&lt;/Authors_Primary&gt;&lt;Date_Primary&gt;2008&lt;/Date_Primary&gt;&lt;Keywords&gt;Saccharomyces&lt;/Keywords&gt;&lt;Keywords&gt;Saccharomyces sensu stricto&lt;/Keywords&gt;&lt;Reprint&gt;Not in File&lt;/Reprint&gt;&lt;Publisher&gt;University of Valencia&lt;/Publisher&gt;&lt;ZZ_WorkformID&gt;29&lt;/ZZ_WorkformID&gt;&lt;/MDL&gt;&lt;/Cite&gt;&lt;/Refman&gt;</w:instrText>
            </w:r>
            <w:r w:rsidR="003016B8" w:rsidRPr="00606CA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606CAD" w:rsidRPr="00606CAD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[8]</w:t>
            </w:r>
            <w:r w:rsidR="003016B8" w:rsidRPr="00606CA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Strain</w:t>
            </w:r>
          </w:p>
        </w:tc>
        <w:tc>
          <w:tcPr>
            <w:tcW w:w="18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Country</w:t>
            </w:r>
          </w:p>
        </w:tc>
        <w:tc>
          <w:tcPr>
            <w:tcW w:w="188" w:type="dxa"/>
            <w:tcBorders>
              <w:top w:val="single" w:sz="4" w:space="0" w:color="auto"/>
              <w:left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37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F7CE5" w:rsidRPr="00606CAD" w:rsidRDefault="00606CAD" w:rsidP="00660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Alleles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18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188" w:type="dxa"/>
            <w:tcBorders>
              <w:left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  <w:t>BRE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  <w:t>CAT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  <w:t>EGT2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  <w:t>GAL4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155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9Arg)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157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10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161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29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162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30Arg)</w:t>
            </w:r>
            <w:r w:rsidR="005C141C" w:rsidRPr="00606CAD"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  <w:r w:rsidR="004E762F">
              <w:rPr>
                <w:rFonts w:ascii="Arial" w:eastAsia="Times New Roman" w:hAnsi="Arial" w:cs="Arial"/>
                <w:color w:val="000000"/>
                <w:lang w:val="en-US" w:eastAsia="es-AR"/>
              </w:rPr>
              <w:t>, 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164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31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177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32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7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193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26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201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20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212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18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221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15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234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34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236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16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238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33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NPCC1334</w:t>
            </w:r>
            <w:r w:rsidR="002A78DD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(7Arg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96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98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A22C60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A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98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A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A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A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A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A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A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00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rgentin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5</w:t>
            </w:r>
          </w:p>
        </w:tc>
      </w:tr>
      <w:tr w:rsidR="004E762F" w:rsidRPr="00606CAD" w:rsidTr="005730C2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3779A7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377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377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377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377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377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377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3779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5730C2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2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5730C2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4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730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841E94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6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841E94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6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41E9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BF3F3A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BF3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24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BF3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BF3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BF3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BF3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BF3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BF3F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26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7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9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491662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05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E762F" w:rsidRPr="00606CAD" w:rsidTr="00491662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37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Chil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91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CC2185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ZA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outh Afric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CC2185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ZA1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outh Afric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E762F" w:rsidRPr="00606CAD" w:rsidTr="00CC2185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ZA20</w:t>
            </w:r>
            <w:r w:rsidRPr="00606CAD"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ind w:firstLine="95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outh Afric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5</w:t>
            </w:r>
            <w:r w:rsidRPr="003545F1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8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7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11</w:t>
            </w:r>
            <w:r w:rsidRPr="003545F1">
              <w:rPr>
                <w:rFonts w:ascii="Arial" w:eastAsia="Times New Roman" w:hAnsi="Arial" w:cs="Arial"/>
                <w:color w:val="000000"/>
                <w:lang w:val="en-US" w:eastAsia="es-AR"/>
              </w:rPr>
              <w:t>,</w:t>
            </w: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 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CC218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72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606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ZA26</w:t>
            </w:r>
            <w:r w:rsidRPr="00606CAD"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606CAD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outh Afric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85</w:t>
            </w:r>
            <w:r w:rsidR="003545F1" w:rsidRPr="003545F1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, </w:t>
            </w:r>
            <w:r w:rsidR="003545F1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8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3545F1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3545F1">
              <w:rPr>
                <w:rFonts w:ascii="Arial" w:eastAsia="Times New Roman" w:hAnsi="Arial" w:cs="Arial"/>
                <w:color w:val="000000"/>
                <w:lang w:val="en-US" w:eastAsia="es-AR"/>
              </w:rPr>
              <w:t xml:space="preserve">3, </w:t>
            </w: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3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ZA2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606CAD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outh Afric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432FE7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32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HA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82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32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ustr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432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432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32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32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32F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567183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HA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85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ustr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E762F" w:rsidRPr="00606CAD" w:rsidTr="00567183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HA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87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ustr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6718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3545F1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HA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91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ustr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E30A98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E30A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HA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92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E30A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ustr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E30A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E30A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E30A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E30A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E30A9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3545F1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HA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92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ustr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3545F1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HA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93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ustr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3545F1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HA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93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Austr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3545F1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ZIM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36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loven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3545F1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ZIM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56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loven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3D28B6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3D2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ZIM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91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3D2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loven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3D2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3D2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3D2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3D2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3D28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606CAD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3545F1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ZIM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17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lovenia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4E762F">
        <w:trPr>
          <w:trHeight w:val="20"/>
          <w:jc w:val="center"/>
        </w:trPr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95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CBS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399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95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witzerland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</w:tcPr>
          <w:p w:rsidR="004E762F" w:rsidRPr="00606CAD" w:rsidRDefault="004E762F" w:rsidP="00595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:rsidR="004E762F" w:rsidRPr="00606CAD" w:rsidRDefault="004E762F" w:rsidP="00595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95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95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952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4E762F">
        <w:trPr>
          <w:trHeight w:val="20"/>
          <w:jc w:val="center"/>
        </w:trPr>
        <w:tc>
          <w:tcPr>
            <w:tcW w:w="22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3545F1" w:rsidP="00606CA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CBS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897</w:t>
            </w:r>
            <w:r w:rsidR="004F7CE5" w:rsidRPr="00606CAD">
              <w:rPr>
                <w:rFonts w:ascii="Arial" w:eastAsia="Times New Roman" w:hAnsi="Arial" w:cs="Arial"/>
                <w:color w:val="000000"/>
                <w:vertAlign w:val="superscript"/>
                <w:lang w:val="en-US" w:eastAsia="es-AR"/>
              </w:rPr>
              <w:t>1</w:t>
            </w:r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witzerland</w:t>
            </w:r>
          </w:p>
        </w:tc>
        <w:tc>
          <w:tcPr>
            <w:tcW w:w="188" w:type="dxa"/>
            <w:tcBorders>
              <w:left w:val="nil"/>
              <w:bottom w:val="single" w:sz="4" w:space="0" w:color="auto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F7CE5" w:rsidRPr="00606CAD" w:rsidRDefault="004F7CE5" w:rsidP="00886D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74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5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11</w:t>
            </w:r>
            <w:r w:rsidR="003545F1" w:rsidRPr="003545F1">
              <w:rPr>
                <w:rFonts w:ascii="Arial" w:eastAsia="Times New Roman" w:hAnsi="Arial" w:cs="Arial"/>
                <w:color w:val="000000"/>
                <w:lang w:val="en-US" w:eastAsia="es-AR"/>
              </w:rPr>
              <w:t>, 15</w:t>
            </w:r>
          </w:p>
        </w:tc>
        <w:tc>
          <w:tcPr>
            <w:tcW w:w="10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217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u w:val="single"/>
                <w:lang w:val="en-US" w:eastAsia="es-AR"/>
              </w:rPr>
              <w:t>3</w:t>
            </w:r>
          </w:p>
        </w:tc>
      </w:tr>
    </w:tbl>
    <w:p w:rsidR="00B551B1" w:rsidRPr="00606CAD" w:rsidRDefault="00B551B1">
      <w:pPr>
        <w:rPr>
          <w:lang w:val="en-US"/>
        </w:rPr>
      </w:pPr>
      <w:r w:rsidRPr="00606CAD">
        <w:rPr>
          <w:lang w:val="en-US"/>
        </w:rPr>
        <w:br w:type="page"/>
      </w:r>
    </w:p>
    <w:tbl>
      <w:tblPr>
        <w:tblW w:w="6820" w:type="dxa"/>
        <w:jc w:val="center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575"/>
        <w:gridCol w:w="1513"/>
        <w:gridCol w:w="188"/>
        <w:gridCol w:w="886"/>
        <w:gridCol w:w="886"/>
        <w:gridCol w:w="886"/>
        <w:gridCol w:w="871"/>
        <w:gridCol w:w="15"/>
      </w:tblGrid>
      <w:tr w:rsidR="004F7CE5" w:rsidRPr="00606CAD" w:rsidTr="004F7CE5">
        <w:trPr>
          <w:gridAfter w:val="1"/>
          <w:wAfter w:w="15" w:type="dxa"/>
          <w:trHeight w:val="570"/>
          <w:jc w:val="center"/>
        </w:trPr>
        <w:tc>
          <w:tcPr>
            <w:tcW w:w="680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CE5" w:rsidRPr="00606CAD" w:rsidRDefault="004F7CE5" w:rsidP="00606CAD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lastRenderedPageBreak/>
              <w:t xml:space="preserve">Table </w:t>
            </w:r>
            <w:r w:rsidR="00606CAD" w:rsidRPr="00606C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>S</w:t>
            </w:r>
            <w:r w:rsidRPr="00606C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>3</w:t>
            </w:r>
            <w:r w:rsidR="00606CAD" w:rsidRPr="00606C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>.</w:t>
            </w:r>
            <w:r w:rsidRPr="00606C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 xml:space="preserve"> </w:t>
            </w:r>
            <w:r w:rsidRPr="00606CAD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val="en-US" w:eastAsia="es-AR"/>
              </w:rPr>
              <w:t>Cont</w:t>
            </w:r>
            <w:r w:rsidRPr="00606C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AR"/>
              </w:rPr>
              <w:t xml:space="preserve">. </w:t>
            </w:r>
          </w:p>
        </w:tc>
      </w:tr>
      <w:tr w:rsidR="004F7CE5" w:rsidRPr="00606CAD" w:rsidTr="004F7CE5">
        <w:trPr>
          <w:gridAfter w:val="1"/>
          <w:wAfter w:w="15" w:type="dxa"/>
          <w:trHeight w:val="20"/>
          <w:jc w:val="center"/>
        </w:trPr>
        <w:tc>
          <w:tcPr>
            <w:tcW w:w="157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Strain</w:t>
            </w:r>
          </w:p>
        </w:tc>
        <w:tc>
          <w:tcPr>
            <w:tcW w:w="15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Country</w:t>
            </w:r>
          </w:p>
        </w:tc>
        <w:tc>
          <w:tcPr>
            <w:tcW w:w="188" w:type="dxa"/>
            <w:tcBorders>
              <w:top w:val="single" w:sz="4" w:space="0" w:color="auto"/>
              <w:left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3529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:rsidR="004F7CE5" w:rsidRPr="00606CAD" w:rsidRDefault="00606CAD" w:rsidP="00660F1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  <w:t>Alleles</w:t>
            </w:r>
          </w:p>
        </w:tc>
      </w:tr>
      <w:tr w:rsidR="004F7CE5" w:rsidRPr="00606CAD" w:rsidTr="004F7CE5">
        <w:trPr>
          <w:trHeight w:val="20"/>
          <w:jc w:val="center"/>
        </w:trPr>
        <w:tc>
          <w:tcPr>
            <w:tcW w:w="157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15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es-AR"/>
              </w:rPr>
            </w:pPr>
          </w:p>
        </w:tc>
        <w:tc>
          <w:tcPr>
            <w:tcW w:w="188" w:type="dxa"/>
            <w:tcBorders>
              <w:left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F7CE5" w:rsidRPr="00606CAD" w:rsidRDefault="004F7CE5" w:rsidP="009E26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  <w:t>BRE5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  <w:t>CAT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  <w:t>EGT2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E07C5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es-AR"/>
              </w:rPr>
              <w:t>GAL4</w:t>
            </w:r>
          </w:p>
        </w:tc>
      </w:tr>
      <w:tr w:rsidR="004E762F" w:rsidRPr="00606CAD" w:rsidTr="004B4F33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B4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CECT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47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B4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Franc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4B4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4B4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B4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B4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1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4B4F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FD603F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FD60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CECT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069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FD60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Franc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FD60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FD60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FD60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FD60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FD603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E762F" w:rsidRPr="00606CAD" w:rsidTr="00F167A8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F167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ICV2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F167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Franc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F167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F167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F167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F167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F167A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3545F1" w:rsidRPr="00606CAD" w:rsidTr="004E762F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F1" w:rsidRPr="00606CAD" w:rsidRDefault="003545F1" w:rsidP="003F0F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32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F1" w:rsidRPr="00606CAD" w:rsidRDefault="003545F1" w:rsidP="003F0F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Franc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3545F1" w:rsidRPr="00606CAD" w:rsidRDefault="003545F1" w:rsidP="003F0F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:rsidR="003545F1" w:rsidRPr="00606CAD" w:rsidRDefault="003545F1" w:rsidP="003F0F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F1" w:rsidRPr="00606CAD" w:rsidRDefault="003545F1" w:rsidP="003F0F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8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F1" w:rsidRPr="00606CAD" w:rsidRDefault="003545F1" w:rsidP="003F0F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F1" w:rsidRPr="00606CAD" w:rsidRDefault="003545F1" w:rsidP="003F0F8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4E762F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3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Franc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:rsidR="004F7CE5" w:rsidRPr="00606CAD" w:rsidRDefault="004F7CE5" w:rsidP="009E2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E07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4E762F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AE16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32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AE16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Franc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AE16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AE16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AE16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AE16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AE16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8A2873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A2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32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A2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pain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E762F" w:rsidRPr="00606CAD" w:rsidRDefault="004E762F" w:rsidP="008A2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762F" w:rsidRPr="00606CAD" w:rsidRDefault="004E762F" w:rsidP="008A2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A2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A2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8A28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79</w:t>
            </w:r>
          </w:p>
        </w:tc>
      </w:tr>
      <w:tr w:rsidR="003545F1" w:rsidRPr="00606CAD" w:rsidTr="00705D38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F1" w:rsidRPr="00606CAD" w:rsidRDefault="003545F1" w:rsidP="00705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33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F1" w:rsidRPr="00606CAD" w:rsidRDefault="003545F1" w:rsidP="00705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Franc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3545F1" w:rsidRPr="00606CAD" w:rsidRDefault="003545F1" w:rsidP="00705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545F1" w:rsidRPr="00606CAD" w:rsidRDefault="003545F1" w:rsidP="00705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F1" w:rsidRPr="00606CAD" w:rsidRDefault="003545F1" w:rsidP="00705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F1" w:rsidRPr="00606CAD" w:rsidRDefault="003545F1" w:rsidP="00705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45F1" w:rsidRPr="00606CAD" w:rsidRDefault="003545F1" w:rsidP="00705D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F7CE5" w:rsidRPr="00606CAD" w:rsidTr="004F7CE5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3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Franc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9E2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E07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4F7CE5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33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Franc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9E2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9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E07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F7CE5" w:rsidRPr="00606CAD" w:rsidTr="004F7CE5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L1338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France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9E2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9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E07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F7CE5" w:rsidRPr="00606CAD" w:rsidTr="004F7CE5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E762F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CETC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47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pain</w:t>
            </w:r>
          </w:p>
        </w:tc>
        <w:tc>
          <w:tcPr>
            <w:tcW w:w="188" w:type="dxa"/>
            <w:tcBorders>
              <w:top w:val="nil"/>
              <w:left w:val="nil"/>
              <w:bottom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F7CE5" w:rsidRPr="00606CAD" w:rsidRDefault="004F7CE5" w:rsidP="009E2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6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E07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E762F" w:rsidRPr="00606CAD" w:rsidTr="004E762F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D04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CECT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883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D04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pain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</w:tcPr>
          <w:p w:rsidR="004E762F" w:rsidRPr="00606CAD" w:rsidRDefault="004E762F" w:rsidP="00D04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:rsidR="004E762F" w:rsidRPr="00606CAD" w:rsidRDefault="004E762F" w:rsidP="00D04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64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D04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5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D04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D043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E762F" w:rsidRPr="00606CAD" w:rsidTr="004E762F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E6C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CECT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0557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E6C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pain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</w:tcPr>
          <w:p w:rsidR="004E762F" w:rsidRPr="00606CAD" w:rsidRDefault="004E762F" w:rsidP="005E6C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:rsidR="004E762F" w:rsidRPr="00606CAD" w:rsidRDefault="004E762F" w:rsidP="005E6C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E6C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6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E6C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5E6C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  <w:tr w:rsidR="004F7CE5" w:rsidRPr="00606CAD" w:rsidTr="004E762F">
        <w:trPr>
          <w:trHeight w:val="20"/>
          <w:jc w:val="center"/>
        </w:trPr>
        <w:tc>
          <w:tcPr>
            <w:tcW w:w="157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E762F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CECT</w:t>
            </w:r>
            <w:r w:rsidR="004F7CE5"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1757</w:t>
            </w:r>
          </w:p>
        </w:tc>
        <w:tc>
          <w:tcPr>
            <w:tcW w:w="15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pain</w:t>
            </w:r>
          </w:p>
        </w:tc>
        <w:tc>
          <w:tcPr>
            <w:tcW w:w="188" w:type="dxa"/>
            <w:tcBorders>
              <w:left w:val="nil"/>
              <w:right w:val="nil"/>
            </w:tcBorders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left w:val="nil"/>
              <w:right w:val="nil"/>
            </w:tcBorders>
            <w:vAlign w:val="bottom"/>
          </w:tcPr>
          <w:p w:rsidR="004F7CE5" w:rsidRPr="00606CAD" w:rsidRDefault="004F7CE5" w:rsidP="009E26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63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57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B551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7CE5" w:rsidRPr="00606CAD" w:rsidRDefault="004F7CE5" w:rsidP="00E07C5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E762F" w:rsidRPr="00606CAD" w:rsidTr="004E762F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E709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CECT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1834</w:t>
            </w:r>
          </w:p>
        </w:tc>
        <w:tc>
          <w:tcPr>
            <w:tcW w:w="1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E709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pain</w:t>
            </w:r>
          </w:p>
        </w:tc>
        <w:tc>
          <w:tcPr>
            <w:tcW w:w="188" w:type="dxa"/>
            <w:tcBorders>
              <w:top w:val="nil"/>
              <w:left w:val="nil"/>
              <w:right w:val="nil"/>
            </w:tcBorders>
          </w:tcPr>
          <w:p w:rsidR="004E762F" w:rsidRPr="00606CAD" w:rsidRDefault="004E762F" w:rsidP="00E709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vAlign w:val="bottom"/>
          </w:tcPr>
          <w:p w:rsidR="004E762F" w:rsidRPr="00606CAD" w:rsidRDefault="004E762F" w:rsidP="00E709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68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E709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E709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E709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</w:t>
            </w:r>
          </w:p>
        </w:tc>
      </w:tr>
      <w:tr w:rsidR="004E762F" w:rsidRPr="00606CAD" w:rsidTr="004E762F">
        <w:trPr>
          <w:trHeight w:val="20"/>
          <w:jc w:val="center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B95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es-AR"/>
              </w:rPr>
              <w:t>CECT</w:t>
            </w: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1273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B95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Spain</w:t>
            </w:r>
          </w:p>
        </w:tc>
        <w:tc>
          <w:tcPr>
            <w:tcW w:w="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762F" w:rsidRPr="00606CAD" w:rsidRDefault="004E762F" w:rsidP="00B95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762F" w:rsidRPr="00606CAD" w:rsidRDefault="004E762F" w:rsidP="00B95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7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B95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46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B95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3</w:t>
            </w:r>
          </w:p>
        </w:tc>
        <w:tc>
          <w:tcPr>
            <w:tcW w:w="8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62F" w:rsidRPr="00606CAD" w:rsidRDefault="004E762F" w:rsidP="00B950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AR"/>
              </w:rPr>
            </w:pPr>
            <w:r w:rsidRPr="00606CAD">
              <w:rPr>
                <w:rFonts w:ascii="Arial" w:eastAsia="Times New Roman" w:hAnsi="Arial" w:cs="Arial"/>
                <w:color w:val="000000"/>
                <w:lang w:val="en-US" w:eastAsia="es-AR"/>
              </w:rPr>
              <w:t>27</w:t>
            </w:r>
          </w:p>
        </w:tc>
      </w:tr>
    </w:tbl>
    <w:p w:rsidR="00EB5D25" w:rsidRPr="00606CAD" w:rsidRDefault="006B0646" w:rsidP="0022289B">
      <w:pPr>
        <w:pStyle w:val="Prrafodelista"/>
        <w:numPr>
          <w:ilvl w:val="0"/>
          <w:numId w:val="1"/>
        </w:numPr>
        <w:rPr>
          <w:rFonts w:ascii="Arial" w:eastAsia="Times New Roman" w:hAnsi="Arial" w:cs="Arial"/>
          <w:color w:val="000000"/>
          <w:lang w:val="en-US" w:eastAsia="es-AR"/>
        </w:rPr>
      </w:pPr>
      <w:r w:rsidRPr="00606CAD">
        <w:rPr>
          <w:rFonts w:ascii="Arial" w:eastAsia="Times New Roman" w:hAnsi="Arial" w:cs="Arial"/>
          <w:color w:val="000000"/>
          <w:lang w:val="en-US" w:eastAsia="es-AR"/>
        </w:rPr>
        <w:t xml:space="preserve">Underlined </w:t>
      </w:r>
      <w:r w:rsidR="00606CAD" w:rsidRPr="00606CAD">
        <w:rPr>
          <w:rFonts w:ascii="Arial" w:eastAsia="Times New Roman" w:hAnsi="Arial" w:cs="Arial"/>
          <w:color w:val="000000"/>
          <w:lang w:val="en-US" w:eastAsia="es-AR"/>
        </w:rPr>
        <w:t>references</w:t>
      </w:r>
      <w:r w:rsidRPr="00606CAD">
        <w:rPr>
          <w:rFonts w:ascii="Arial" w:eastAsia="Times New Roman" w:hAnsi="Arial" w:cs="Arial"/>
          <w:color w:val="000000"/>
          <w:lang w:val="en-US" w:eastAsia="es-AR"/>
        </w:rPr>
        <w:t xml:space="preserve"> </w:t>
      </w:r>
      <w:r w:rsidR="00606CAD" w:rsidRPr="00606CAD">
        <w:rPr>
          <w:rFonts w:ascii="Arial" w:eastAsia="Times New Roman" w:hAnsi="Arial" w:cs="Arial"/>
          <w:color w:val="000000"/>
          <w:lang w:val="en-US" w:eastAsia="es-AR"/>
        </w:rPr>
        <w:t>are for</w:t>
      </w:r>
      <w:r w:rsidRPr="00606CAD">
        <w:rPr>
          <w:rFonts w:ascii="Arial" w:eastAsia="Times New Roman" w:hAnsi="Arial" w:cs="Arial"/>
          <w:color w:val="000000"/>
          <w:lang w:val="en-US" w:eastAsia="es-AR"/>
        </w:rPr>
        <w:t xml:space="preserve"> non wine alleles.</w:t>
      </w:r>
    </w:p>
    <w:p w:rsidR="0022289B" w:rsidRDefault="0022289B" w:rsidP="0088464F">
      <w:pPr>
        <w:pStyle w:val="Prrafodelista"/>
        <w:numPr>
          <w:ilvl w:val="0"/>
          <w:numId w:val="3"/>
        </w:numPr>
        <w:rPr>
          <w:rFonts w:ascii="Arial" w:hAnsi="Arial" w:cs="Arial"/>
          <w:lang w:val="en-US"/>
        </w:rPr>
      </w:pPr>
      <w:r w:rsidRPr="00606CAD">
        <w:rPr>
          <w:rFonts w:ascii="Arial" w:hAnsi="Arial" w:cs="Arial"/>
          <w:lang w:val="en-US"/>
        </w:rPr>
        <w:t>Heterozygous strain</w:t>
      </w:r>
      <w:r w:rsidR="00606CAD" w:rsidRPr="00606CAD">
        <w:rPr>
          <w:rFonts w:ascii="Arial" w:hAnsi="Arial" w:cs="Arial"/>
          <w:lang w:val="en-US"/>
        </w:rPr>
        <w:t xml:space="preserve"> </w:t>
      </w:r>
      <w:r w:rsidR="005C141C">
        <w:rPr>
          <w:rFonts w:ascii="Arial" w:hAnsi="Arial" w:cs="Arial"/>
          <w:lang w:val="en-US"/>
        </w:rPr>
        <w:t>for</w:t>
      </w:r>
      <w:r w:rsidRPr="00606CAD">
        <w:rPr>
          <w:rFonts w:ascii="Arial" w:hAnsi="Arial" w:cs="Arial"/>
          <w:lang w:val="en-US"/>
        </w:rPr>
        <w:t xml:space="preserve"> wine alleles</w:t>
      </w:r>
    </w:p>
    <w:p w:rsidR="005C141C" w:rsidRPr="00606CAD" w:rsidRDefault="005C141C" w:rsidP="005C141C">
      <w:pPr>
        <w:pStyle w:val="Prrafodelista"/>
        <w:numPr>
          <w:ilvl w:val="0"/>
          <w:numId w:val="3"/>
        </w:numPr>
        <w:rPr>
          <w:rFonts w:ascii="Arial" w:hAnsi="Arial" w:cs="Arial"/>
          <w:lang w:val="en-US"/>
        </w:rPr>
      </w:pPr>
      <w:r w:rsidRPr="00606CAD">
        <w:rPr>
          <w:rFonts w:ascii="Arial" w:hAnsi="Arial" w:cs="Arial"/>
          <w:lang w:val="en-US"/>
        </w:rPr>
        <w:t xml:space="preserve">Heterozygous strain </w:t>
      </w:r>
      <w:r>
        <w:rPr>
          <w:rFonts w:ascii="Arial" w:hAnsi="Arial" w:cs="Arial"/>
          <w:lang w:val="en-US"/>
        </w:rPr>
        <w:t>for</w:t>
      </w:r>
      <w:r w:rsidRPr="00606CAD">
        <w:rPr>
          <w:rFonts w:ascii="Arial" w:hAnsi="Arial" w:cs="Arial"/>
          <w:lang w:val="en-US"/>
        </w:rPr>
        <w:t xml:space="preserve"> wine </w:t>
      </w:r>
      <w:r>
        <w:rPr>
          <w:rFonts w:ascii="Arial" w:hAnsi="Arial" w:cs="Arial"/>
          <w:lang w:val="en-US"/>
        </w:rPr>
        <w:t>and non-wine</w:t>
      </w:r>
      <w:r w:rsidR="00F2338E">
        <w:rPr>
          <w:rFonts w:ascii="Arial" w:hAnsi="Arial" w:cs="Arial"/>
          <w:lang w:val="en-US"/>
        </w:rPr>
        <w:t xml:space="preserve"> </w:t>
      </w:r>
      <w:r w:rsidRPr="00606CAD">
        <w:rPr>
          <w:rFonts w:ascii="Arial" w:hAnsi="Arial" w:cs="Arial"/>
          <w:lang w:val="en-US"/>
        </w:rPr>
        <w:t>alleles</w:t>
      </w:r>
    </w:p>
    <w:sectPr w:rsidR="005C141C" w:rsidRPr="00606CAD" w:rsidSect="00B551B1">
      <w:pgSz w:w="12240" w:h="15840"/>
      <w:pgMar w:top="993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A07965"/>
    <w:multiLevelType w:val="hybridMultilevel"/>
    <w:tmpl w:val="BAB43272"/>
    <w:lvl w:ilvl="0" w:tplc="63DE9ACA">
      <w:start w:val="1"/>
      <w:numFmt w:val="lowerLetter"/>
      <w:lvlText w:val="%1-"/>
      <w:lvlJc w:val="left"/>
      <w:pPr>
        <w:ind w:left="135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073" w:hanging="360"/>
      </w:pPr>
    </w:lvl>
    <w:lvl w:ilvl="2" w:tplc="0C0A001B" w:tentative="1">
      <w:start w:val="1"/>
      <w:numFmt w:val="lowerRoman"/>
      <w:lvlText w:val="%3."/>
      <w:lvlJc w:val="right"/>
      <w:pPr>
        <w:ind w:left="2793" w:hanging="180"/>
      </w:pPr>
    </w:lvl>
    <w:lvl w:ilvl="3" w:tplc="0C0A000F" w:tentative="1">
      <w:start w:val="1"/>
      <w:numFmt w:val="decimal"/>
      <w:lvlText w:val="%4."/>
      <w:lvlJc w:val="left"/>
      <w:pPr>
        <w:ind w:left="3513" w:hanging="360"/>
      </w:pPr>
    </w:lvl>
    <w:lvl w:ilvl="4" w:tplc="0C0A0019" w:tentative="1">
      <w:start w:val="1"/>
      <w:numFmt w:val="lowerLetter"/>
      <w:lvlText w:val="%5."/>
      <w:lvlJc w:val="left"/>
      <w:pPr>
        <w:ind w:left="4233" w:hanging="360"/>
      </w:pPr>
    </w:lvl>
    <w:lvl w:ilvl="5" w:tplc="0C0A001B" w:tentative="1">
      <w:start w:val="1"/>
      <w:numFmt w:val="lowerRoman"/>
      <w:lvlText w:val="%6."/>
      <w:lvlJc w:val="right"/>
      <w:pPr>
        <w:ind w:left="4953" w:hanging="180"/>
      </w:pPr>
    </w:lvl>
    <w:lvl w:ilvl="6" w:tplc="0C0A000F" w:tentative="1">
      <w:start w:val="1"/>
      <w:numFmt w:val="decimal"/>
      <w:lvlText w:val="%7."/>
      <w:lvlJc w:val="left"/>
      <w:pPr>
        <w:ind w:left="5673" w:hanging="360"/>
      </w:pPr>
    </w:lvl>
    <w:lvl w:ilvl="7" w:tplc="0C0A0019" w:tentative="1">
      <w:start w:val="1"/>
      <w:numFmt w:val="lowerLetter"/>
      <w:lvlText w:val="%8."/>
      <w:lvlJc w:val="left"/>
      <w:pPr>
        <w:ind w:left="6393" w:hanging="360"/>
      </w:pPr>
    </w:lvl>
    <w:lvl w:ilvl="8" w:tplc="0C0A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">
    <w:nsid w:val="68584DD7"/>
    <w:multiLevelType w:val="hybridMultilevel"/>
    <w:tmpl w:val="535C5B10"/>
    <w:lvl w:ilvl="0" w:tplc="0280410C">
      <w:start w:val="1"/>
      <w:numFmt w:val="decimal"/>
      <w:lvlText w:val="%1"/>
      <w:lvlJc w:val="left"/>
      <w:pPr>
        <w:ind w:left="1353" w:hanging="360"/>
      </w:pPr>
      <w:rPr>
        <w:rFonts w:hint="default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2073" w:hanging="360"/>
      </w:pPr>
    </w:lvl>
    <w:lvl w:ilvl="2" w:tplc="0C0A001B" w:tentative="1">
      <w:start w:val="1"/>
      <w:numFmt w:val="lowerRoman"/>
      <w:lvlText w:val="%3."/>
      <w:lvlJc w:val="right"/>
      <w:pPr>
        <w:ind w:left="2793" w:hanging="180"/>
      </w:pPr>
    </w:lvl>
    <w:lvl w:ilvl="3" w:tplc="0C0A000F" w:tentative="1">
      <w:start w:val="1"/>
      <w:numFmt w:val="decimal"/>
      <w:lvlText w:val="%4."/>
      <w:lvlJc w:val="left"/>
      <w:pPr>
        <w:ind w:left="3513" w:hanging="360"/>
      </w:pPr>
    </w:lvl>
    <w:lvl w:ilvl="4" w:tplc="0C0A0019" w:tentative="1">
      <w:start w:val="1"/>
      <w:numFmt w:val="lowerLetter"/>
      <w:lvlText w:val="%5."/>
      <w:lvlJc w:val="left"/>
      <w:pPr>
        <w:ind w:left="4233" w:hanging="360"/>
      </w:pPr>
    </w:lvl>
    <w:lvl w:ilvl="5" w:tplc="0C0A001B" w:tentative="1">
      <w:start w:val="1"/>
      <w:numFmt w:val="lowerRoman"/>
      <w:lvlText w:val="%6."/>
      <w:lvlJc w:val="right"/>
      <w:pPr>
        <w:ind w:left="4953" w:hanging="180"/>
      </w:pPr>
    </w:lvl>
    <w:lvl w:ilvl="6" w:tplc="0C0A000F" w:tentative="1">
      <w:start w:val="1"/>
      <w:numFmt w:val="decimal"/>
      <w:lvlText w:val="%7."/>
      <w:lvlJc w:val="left"/>
      <w:pPr>
        <w:ind w:left="5673" w:hanging="360"/>
      </w:pPr>
    </w:lvl>
    <w:lvl w:ilvl="7" w:tplc="0C0A0019" w:tentative="1">
      <w:start w:val="1"/>
      <w:numFmt w:val="lowerLetter"/>
      <w:lvlText w:val="%8."/>
      <w:lvlJc w:val="left"/>
      <w:pPr>
        <w:ind w:left="6393" w:hanging="360"/>
      </w:pPr>
    </w:lvl>
    <w:lvl w:ilvl="8" w:tplc="0C0A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">
    <w:nsid w:val="77402096"/>
    <w:multiLevelType w:val="hybridMultilevel"/>
    <w:tmpl w:val="C26AEFB2"/>
    <w:lvl w:ilvl="0" w:tplc="53C646E2">
      <w:start w:val="1"/>
      <w:numFmt w:val="decimal"/>
      <w:lvlText w:val="%1-"/>
      <w:lvlJc w:val="left"/>
      <w:pPr>
        <w:ind w:left="1353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073" w:hanging="360"/>
      </w:pPr>
    </w:lvl>
    <w:lvl w:ilvl="2" w:tplc="0C0A001B" w:tentative="1">
      <w:start w:val="1"/>
      <w:numFmt w:val="lowerRoman"/>
      <w:lvlText w:val="%3."/>
      <w:lvlJc w:val="right"/>
      <w:pPr>
        <w:ind w:left="2793" w:hanging="180"/>
      </w:pPr>
    </w:lvl>
    <w:lvl w:ilvl="3" w:tplc="0C0A000F" w:tentative="1">
      <w:start w:val="1"/>
      <w:numFmt w:val="decimal"/>
      <w:lvlText w:val="%4."/>
      <w:lvlJc w:val="left"/>
      <w:pPr>
        <w:ind w:left="3513" w:hanging="360"/>
      </w:pPr>
    </w:lvl>
    <w:lvl w:ilvl="4" w:tplc="0C0A0019" w:tentative="1">
      <w:start w:val="1"/>
      <w:numFmt w:val="lowerLetter"/>
      <w:lvlText w:val="%5."/>
      <w:lvlJc w:val="left"/>
      <w:pPr>
        <w:ind w:left="4233" w:hanging="360"/>
      </w:pPr>
    </w:lvl>
    <w:lvl w:ilvl="5" w:tplc="0C0A001B" w:tentative="1">
      <w:start w:val="1"/>
      <w:numFmt w:val="lowerRoman"/>
      <w:lvlText w:val="%6."/>
      <w:lvlJc w:val="right"/>
      <w:pPr>
        <w:ind w:left="4953" w:hanging="180"/>
      </w:pPr>
    </w:lvl>
    <w:lvl w:ilvl="6" w:tplc="0C0A000F" w:tentative="1">
      <w:start w:val="1"/>
      <w:numFmt w:val="decimal"/>
      <w:lvlText w:val="%7."/>
      <w:lvlJc w:val="left"/>
      <w:pPr>
        <w:ind w:left="5673" w:hanging="360"/>
      </w:pPr>
    </w:lvl>
    <w:lvl w:ilvl="7" w:tplc="0C0A0019" w:tentative="1">
      <w:start w:val="1"/>
      <w:numFmt w:val="lowerLetter"/>
      <w:lvlText w:val="%8."/>
      <w:lvlJc w:val="left"/>
      <w:pPr>
        <w:ind w:left="6393" w:hanging="360"/>
      </w:pPr>
    </w:lvl>
    <w:lvl w:ilvl="8" w:tplc="0C0A001B" w:tentative="1">
      <w:start w:val="1"/>
      <w:numFmt w:val="lowerRoman"/>
      <w:lvlText w:val="%9."/>
      <w:lvlJc w:val="right"/>
      <w:pPr>
        <w:ind w:left="7113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551B1"/>
    <w:rsid w:val="000A01A3"/>
    <w:rsid w:val="0022289B"/>
    <w:rsid w:val="002A78DD"/>
    <w:rsid w:val="002E743E"/>
    <w:rsid w:val="003016B8"/>
    <w:rsid w:val="003545F1"/>
    <w:rsid w:val="00370995"/>
    <w:rsid w:val="003C4ABA"/>
    <w:rsid w:val="004E762F"/>
    <w:rsid w:val="004F7CE5"/>
    <w:rsid w:val="00567DD9"/>
    <w:rsid w:val="005C141C"/>
    <w:rsid w:val="00606CAD"/>
    <w:rsid w:val="00641090"/>
    <w:rsid w:val="00646AEB"/>
    <w:rsid w:val="0065516B"/>
    <w:rsid w:val="00660F13"/>
    <w:rsid w:val="006B0646"/>
    <w:rsid w:val="0088464F"/>
    <w:rsid w:val="00B551B1"/>
    <w:rsid w:val="00B941F2"/>
    <w:rsid w:val="00D303D1"/>
    <w:rsid w:val="00E368E6"/>
    <w:rsid w:val="00EB5D25"/>
    <w:rsid w:val="00F2338E"/>
    <w:rsid w:val="00F80D79"/>
    <w:rsid w:val="00F90E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D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2289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42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480</Words>
  <Characters>264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Eladio Barrio Esparducer</cp:lastModifiedBy>
  <cp:revision>15</cp:revision>
  <dcterms:created xsi:type="dcterms:W3CDTF">2011-10-07T13:31:00Z</dcterms:created>
  <dcterms:modified xsi:type="dcterms:W3CDTF">2012-07-19T13:48:00Z</dcterms:modified>
</cp:coreProperties>
</file>